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D4941" w:rsidRDefault="00BD4941" w:rsidP="00BD494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B3DA1">
        <w:rPr>
          <w:rFonts w:ascii="Times New Roman" w:hAnsi="Times New Roman" w:cs="Times New Roman"/>
          <w:b/>
          <w:bCs/>
          <w:lang w:val="en-US"/>
        </w:rPr>
        <w:t>SUPPLEMENTARY MATERIAL</w:t>
      </w:r>
    </w:p>
    <w:p w:rsidR="00BD4941" w:rsidRPr="00426906" w:rsidRDefault="00BD4941" w:rsidP="00BD4941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BD4941" w:rsidRDefault="00BD4941" w:rsidP="00BD4941">
      <w:pPr>
        <w:spacing w:line="360" w:lineRule="auto"/>
        <w:jc w:val="center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BCB736" wp14:editId="11CD91B3">
            <wp:extent cx="5166213" cy="4221804"/>
            <wp:effectExtent l="0" t="0" r="3175" b="0"/>
            <wp:docPr id="3494929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875240" name="Picture 9618752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524" cy="4311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4941" w:rsidRPr="00D86917" w:rsidRDefault="00BD4941" w:rsidP="00BD494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1</w:t>
      </w:r>
      <w:r w:rsidRPr="00784273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B50789">
        <w:rPr>
          <w:rFonts w:ascii="Times New Roman" w:hAnsi="Times New Roman" w:cs="Times New Roman"/>
          <w:lang w:val="en-US"/>
        </w:rPr>
        <w:t>Principal Component Analysis (PCA) biplot illustrating the distribution of environmental variables in roadside ditches during the Wet Period (WP) (blue) and Drier Period (DP) (green).</w:t>
      </w:r>
      <w:r>
        <w:rPr>
          <w:rFonts w:ascii="Times New Roman" w:hAnsi="Times New Roman" w:cs="Times New Roman"/>
          <w:lang w:val="en-US"/>
        </w:rPr>
        <w:t xml:space="preserve"> Temp = 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emperature (°C). DO = </w:t>
      </w:r>
      <w:r w:rsidRPr="004270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issolved oxygen (mg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  <w:r w:rsidRPr="004270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L</w:t>
      </w:r>
      <w:r w:rsidRPr="007B3BEA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en-GB"/>
          <w14:ligatures w14:val="none"/>
        </w:rPr>
        <w:t>-1</w:t>
      </w:r>
      <w:r w:rsidRPr="004270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 Volume = Volume in m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en-GB"/>
          <w14:ligatures w14:val="none"/>
        </w:rPr>
        <w:t>3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Stream_dist = </w:t>
      </w:r>
      <w:r w:rsidRPr="004270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Distance to nearest stream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(m). TS = </w:t>
      </w:r>
      <w:r w:rsidRPr="004270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Total Dissolved Solids (mg.L</w:t>
      </w:r>
      <w:r w:rsidRPr="00427080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en-GB"/>
          <w14:ligatures w14:val="none"/>
        </w:rPr>
        <w:t>-1</w:t>
      </w:r>
      <w:r w:rsidRPr="004270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. Cond = </w:t>
      </w:r>
      <w:r w:rsidRPr="004270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onductivity (μS.cm-</w:t>
      </w:r>
      <w:r w:rsidRPr="00427080">
        <w:rPr>
          <w:rFonts w:ascii="Times New Roman" w:eastAsia="Times New Roman" w:hAnsi="Times New Roman" w:cs="Times New Roman"/>
          <w:color w:val="000000"/>
          <w:kern w:val="0"/>
          <w:vertAlign w:val="superscript"/>
          <w:lang w:eastAsia="en-GB"/>
          <w14:ligatures w14:val="none"/>
        </w:rPr>
        <w:t>1</w:t>
      </w:r>
      <w:r w:rsidRPr="00FA1F64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)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</w:t>
      </w:r>
    </w:p>
    <w:p w:rsidR="00BD4941" w:rsidRDefault="00BD4941" w:rsidP="00BD494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BD4941" w:rsidRDefault="00BD4941" w:rsidP="00BD4941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165B35E7" wp14:editId="442FA966">
            <wp:extent cx="4559126" cy="3725694"/>
            <wp:effectExtent l="0" t="0" r="635" b="0"/>
            <wp:docPr id="2879899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989931" name="Picture 28798993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937" cy="3821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64A" w:rsidRPr="006E340B" w:rsidRDefault="00BD4941" w:rsidP="006E340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2.</w:t>
      </w:r>
      <w:r>
        <w:rPr>
          <w:rFonts w:ascii="Times New Roman" w:hAnsi="Times New Roman" w:cs="Times New Roman"/>
          <w:lang w:val="en-US"/>
        </w:rPr>
        <w:t xml:space="preserve"> </w:t>
      </w:r>
      <w:r w:rsidRPr="0001356D">
        <w:rPr>
          <w:rFonts w:ascii="Times New Roman" w:hAnsi="Times New Roman" w:cs="Times New Roman"/>
          <w:lang w:val="en-US"/>
        </w:rPr>
        <w:t>Relationship between geographic distance (in kilometers) and Bray-</w:t>
      </w:r>
      <w:proofErr w:type="gramStart"/>
      <w:r w:rsidRPr="0001356D">
        <w:rPr>
          <w:rFonts w:ascii="Times New Roman" w:hAnsi="Times New Roman" w:cs="Times New Roman"/>
          <w:lang w:val="en-US"/>
        </w:rPr>
        <w:t>Curtis</w:t>
      </w:r>
      <w:proofErr w:type="gramEnd"/>
      <w:r w:rsidRPr="0001356D">
        <w:rPr>
          <w:rFonts w:ascii="Times New Roman" w:hAnsi="Times New Roman" w:cs="Times New Roman"/>
          <w:lang w:val="en-US"/>
        </w:rPr>
        <w:t xml:space="preserve"> dissimilarity of fish communities </w:t>
      </w:r>
      <w:r w:rsidRPr="00D35756">
        <w:rPr>
          <w:rFonts w:ascii="Times New Roman" w:hAnsi="Times New Roman" w:cs="Times New Roman"/>
          <w:lang w:val="en-US"/>
        </w:rPr>
        <w:t>in roadside ditches of the Atlantic Forest</w:t>
      </w:r>
      <w:r w:rsidRPr="0001356D">
        <w:rPr>
          <w:rFonts w:ascii="Times New Roman" w:hAnsi="Times New Roman" w:cs="Times New Roman"/>
          <w:lang w:val="en-US"/>
        </w:rPr>
        <w:t xml:space="preserve">. Each point represents a pairwise comparison between two sites. </w:t>
      </w:r>
    </w:p>
    <w:sectPr w:rsidR="003E264A" w:rsidRPr="006E340B" w:rsidSect="00BD494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EB7"/>
    <w:rsid w:val="003E264A"/>
    <w:rsid w:val="006E340B"/>
    <w:rsid w:val="00BD145B"/>
    <w:rsid w:val="00BD4941"/>
    <w:rsid w:val="00C968F2"/>
    <w:rsid w:val="00D94328"/>
    <w:rsid w:val="00F7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2E1F2A"/>
  <w15:chartTrackingRefBased/>
  <w15:docId w15:val="{D474C399-23C9-BC45-B07E-826E5C656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941"/>
  </w:style>
  <w:style w:type="paragraph" w:styleId="Heading1">
    <w:name w:val="heading 1"/>
    <w:basedOn w:val="Normal"/>
    <w:next w:val="Normal"/>
    <w:link w:val="Heading1Char"/>
    <w:uiPriority w:val="9"/>
    <w:qFormat/>
    <w:rsid w:val="00F76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E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E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E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E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E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E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E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E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E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E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E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E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E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E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E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E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E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EB7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D4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70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Henrique</dc:creator>
  <cp:keywords/>
  <dc:description/>
  <cp:lastModifiedBy>João Henrique</cp:lastModifiedBy>
  <cp:revision>9</cp:revision>
  <dcterms:created xsi:type="dcterms:W3CDTF">2025-06-18T16:58:00Z</dcterms:created>
  <dcterms:modified xsi:type="dcterms:W3CDTF">2025-06-18T16:58:00Z</dcterms:modified>
</cp:coreProperties>
</file>